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-30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3060"/>
        <w:gridCol w:w="2280"/>
        <w:gridCol w:w="643"/>
        <w:gridCol w:w="218"/>
        <w:gridCol w:w="1025"/>
        <w:gridCol w:w="218"/>
        <w:gridCol w:w="218"/>
        <w:gridCol w:w="644"/>
        <w:gridCol w:w="218"/>
        <w:gridCol w:w="1025"/>
        <w:gridCol w:w="218"/>
        <w:gridCol w:w="873"/>
      </w:tblGrid>
      <w:tr w:rsidR="00D77CB5" w14:paraId="0A71C86C" w14:textId="77777777" w:rsidTr="00D77CB5">
        <w:tblPrEx>
          <w:tblCellMar>
            <w:top w:w="0" w:type="dxa"/>
            <w:bottom w:w="0" w:type="dxa"/>
          </w:tblCellMar>
        </w:tblPrEx>
        <w:trPr>
          <w:trHeight w:val="367"/>
        </w:trPr>
        <w:tc>
          <w:tcPr>
            <w:tcW w:w="3060" w:type="dxa"/>
            <w:gridSpan w:val="12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7376518" w14:textId="77777777" w:rsidR="00D77CB5" w:rsidRDefault="00D77CB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Supplementary Table.2 Comparison of baseline characteristics of analytes and dropout groups</w:t>
            </w:r>
          </w:p>
        </w:tc>
      </w:tr>
      <w:tr w:rsidR="00D77CB5" w14:paraId="092D3B23" w14:textId="77777777" w:rsidTr="00D77CB5">
        <w:tblPrEx>
          <w:tblCellMar>
            <w:top w:w="0" w:type="dxa"/>
            <w:bottom w:w="0" w:type="dxa"/>
          </w:tblCellMar>
        </w:tblPrEx>
        <w:trPr>
          <w:trHeight w:val="55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A229965" w14:textId="77777777" w:rsidR="00D77CB5" w:rsidRDefault="00D77CB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63A071" w14:textId="77777777" w:rsidR="00D77CB5" w:rsidRDefault="00D77CB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643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50EE659" w14:textId="77777777" w:rsidR="00D77CB5" w:rsidRDefault="00D77CB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Analytes</w:t>
            </w:r>
          </w:p>
          <w:p w14:paraId="27A788E6" w14:textId="77777777" w:rsidR="00D77CB5" w:rsidRDefault="00D77CB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(n=531)</w:t>
            </w:r>
          </w:p>
        </w:tc>
        <w:tc>
          <w:tcPr>
            <w:tcW w:w="2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E57924B" w14:textId="77777777" w:rsidR="00D77CB5" w:rsidRDefault="00D77CB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0941D44" w14:textId="77777777" w:rsidR="00D77CB5" w:rsidRDefault="00D77CB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644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D338143" w14:textId="77777777" w:rsidR="00D77CB5" w:rsidRDefault="00D77CB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Dropout</w:t>
            </w:r>
          </w:p>
          <w:p w14:paraId="5BF2ACB9" w14:textId="77777777" w:rsidR="00D77CB5" w:rsidRDefault="00D77CB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(n=352)</w:t>
            </w:r>
          </w:p>
        </w:tc>
        <w:tc>
          <w:tcPr>
            <w:tcW w:w="18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55F6A25" w14:textId="77777777" w:rsidR="00D77CB5" w:rsidRDefault="00D77CB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77DB84" w14:textId="77777777" w:rsidR="00D77CB5" w:rsidRDefault="00D77CB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p-value</w:t>
            </w:r>
          </w:p>
        </w:tc>
      </w:tr>
      <w:tr w:rsidR="00D77CB5" w14:paraId="0FC82654" w14:textId="77777777" w:rsidTr="00D77CB5">
        <w:tblPrEx>
          <w:tblCellMar>
            <w:top w:w="0" w:type="dxa"/>
            <w:bottom w:w="0" w:type="dxa"/>
          </w:tblCellMar>
        </w:tblPrEx>
        <w:trPr>
          <w:trHeight w:val="367"/>
        </w:trPr>
        <w:tc>
          <w:tcPr>
            <w:tcW w:w="30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7425B93" w14:textId="77777777" w:rsidR="00D77CB5" w:rsidRDefault="00D77CB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7BFD02C" w14:textId="77777777" w:rsidR="00D77CB5" w:rsidRDefault="00D77CB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54A2038C" w14:textId="77777777" w:rsidR="00D77CB5" w:rsidRDefault="00D77CB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n</w:t>
            </w:r>
          </w:p>
        </w:tc>
        <w:tc>
          <w:tcPr>
            <w:tcW w:w="18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66EEA59" w14:textId="77777777" w:rsidR="00D77CB5" w:rsidRDefault="00D77CB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(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8214607" w14:textId="77777777" w:rsidR="00D77CB5" w:rsidRDefault="00D77CB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%</w:t>
            </w:r>
          </w:p>
        </w:tc>
        <w:tc>
          <w:tcPr>
            <w:tcW w:w="21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F885163" w14:textId="77777777" w:rsidR="00D77CB5" w:rsidRDefault="00D77CB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)</w:t>
            </w:r>
          </w:p>
        </w:tc>
        <w:tc>
          <w:tcPr>
            <w:tcW w:w="13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BA70A72" w14:textId="77777777" w:rsidR="00D77CB5" w:rsidRDefault="00D77CB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2489C32" w14:textId="77777777" w:rsidR="00D77CB5" w:rsidRDefault="00D77CB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n</w:t>
            </w:r>
          </w:p>
        </w:tc>
        <w:tc>
          <w:tcPr>
            <w:tcW w:w="1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69CE97B" w14:textId="77777777" w:rsidR="00D77CB5" w:rsidRDefault="00D77CB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(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CB5D9D2" w14:textId="77777777" w:rsidR="00D77CB5" w:rsidRDefault="00D77CB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%</w:t>
            </w:r>
          </w:p>
        </w:tc>
        <w:tc>
          <w:tcPr>
            <w:tcW w:w="18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772185E" w14:textId="77777777" w:rsidR="00D77CB5" w:rsidRDefault="00D77CB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5F1DA823" w14:textId="77777777" w:rsidR="00D77CB5" w:rsidRDefault="00D77CB5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</w:tr>
      <w:tr w:rsidR="00D77CB5" w14:paraId="0ED8F787" w14:textId="77777777" w:rsidTr="00D77CB5">
        <w:tblPrEx>
          <w:tblCellMar>
            <w:top w:w="0" w:type="dxa"/>
            <w:bottom w:w="0" w:type="dxa"/>
          </w:tblCellMar>
        </w:tblPrEx>
        <w:trPr>
          <w:trHeight w:val="367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730F4E" w14:textId="77777777" w:rsidR="00D77CB5" w:rsidRDefault="00D77CB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Ag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51ECBF3" w14:textId="77777777" w:rsidR="00D77CB5" w:rsidRDefault="00D77CB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Median (25% - 75%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982EDFC" w14:textId="77777777" w:rsidR="00D77CB5" w:rsidRDefault="00D77CB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73.0 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</w:tcPr>
          <w:p w14:paraId="2EF0CC0B" w14:textId="77777777" w:rsidR="00D77CB5" w:rsidRDefault="00D77CB5">
            <w:pPr>
              <w:autoSpaceDE w:val="0"/>
              <w:autoSpaceDN w:val="0"/>
              <w:adjustRightInd w:val="0"/>
              <w:jc w:val="left"/>
              <w:rPr>
                <w:rFonts w:ascii="游ゴシック" w:eastAsia="游ゴシック" w:hAnsi="Times New Roman" w:cs="游ゴシック"/>
                <w:color w:val="000000"/>
                <w:kern w:val="0"/>
                <w:sz w:val="22"/>
                <w:lang w:val="en-US"/>
              </w:rPr>
            </w:pPr>
            <w:r>
              <w:rPr>
                <w:rFonts w:ascii="游ゴシック" w:eastAsia="游ゴシック" w:hAnsi="Times New Roman" w:cs="游ゴシック"/>
                <w:color w:val="000000"/>
                <w:kern w:val="0"/>
                <w:sz w:val="22"/>
                <w:lang w:val="en-US"/>
              </w:rPr>
              <w:t>(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D08042" w14:textId="77777777" w:rsidR="00D77CB5" w:rsidRDefault="00D77CB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69.0-76.0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7D56201" w14:textId="77777777" w:rsidR="00D77CB5" w:rsidRDefault="00D77CB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)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1DAE23" w14:textId="77777777" w:rsidR="00D77CB5" w:rsidRDefault="00D77CB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AE2C2A" w14:textId="77777777" w:rsidR="00D77CB5" w:rsidRDefault="00D77CB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73.0 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E10A9E" w14:textId="77777777" w:rsidR="00D77CB5" w:rsidRDefault="00D77CB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(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6142EB" w14:textId="77777777" w:rsidR="00D77CB5" w:rsidRDefault="00D77CB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69.0-77.0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7511699" w14:textId="77777777" w:rsidR="00D77CB5" w:rsidRDefault="00D77CB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)</w:t>
            </w:r>
          </w:p>
        </w:tc>
        <w:tc>
          <w:tcPr>
            <w:tcW w:w="87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0CDCD4B6" w14:textId="77777777" w:rsidR="00D77CB5" w:rsidRDefault="00D77CB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n.s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.</w:t>
            </w:r>
          </w:p>
        </w:tc>
      </w:tr>
      <w:tr w:rsidR="00D77CB5" w14:paraId="19F8C852" w14:textId="77777777" w:rsidTr="00D77CB5">
        <w:tblPrEx>
          <w:tblCellMar>
            <w:top w:w="0" w:type="dxa"/>
            <w:bottom w:w="0" w:type="dxa"/>
          </w:tblCellMar>
        </w:tblPrEx>
        <w:trPr>
          <w:trHeight w:val="367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9CAC5E" w14:textId="77777777" w:rsidR="00D77CB5" w:rsidRDefault="00D77CB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Sex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98D6012" w14:textId="77777777" w:rsidR="00D77CB5" w:rsidRDefault="00D77CB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Male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AB8F25" w14:textId="77777777" w:rsidR="00D77CB5" w:rsidRDefault="00D77CB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385 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9F5AFB" w14:textId="77777777" w:rsidR="00D77CB5" w:rsidRDefault="00D77CB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(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3720F2D" w14:textId="77777777" w:rsidR="00D77CB5" w:rsidRDefault="00D77CB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72.5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9BCE978" w14:textId="77777777" w:rsidR="00D77CB5" w:rsidRDefault="00D77CB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)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557C4E" w14:textId="77777777" w:rsidR="00D77CB5" w:rsidRDefault="00D77CB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8EA2C3" w14:textId="77777777" w:rsidR="00D77CB5" w:rsidRDefault="00D77CB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238 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06F85F" w14:textId="77777777" w:rsidR="00D77CB5" w:rsidRDefault="00D77CB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(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730CB5" w14:textId="77777777" w:rsidR="00D77CB5" w:rsidRDefault="00D77CB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67.6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BB5E6F" w14:textId="77777777" w:rsidR="00D77CB5" w:rsidRDefault="00D77CB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22AAA2" w14:textId="77777777" w:rsidR="00D77CB5" w:rsidRDefault="00D77CB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n.s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.</w:t>
            </w:r>
          </w:p>
        </w:tc>
      </w:tr>
      <w:tr w:rsidR="00D77CB5" w14:paraId="61215E6A" w14:textId="77777777" w:rsidTr="00D77CB5">
        <w:tblPrEx>
          <w:tblCellMar>
            <w:top w:w="0" w:type="dxa"/>
            <w:bottom w:w="0" w:type="dxa"/>
          </w:tblCellMar>
        </w:tblPrEx>
        <w:trPr>
          <w:trHeight w:val="367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8299F7E" w14:textId="77777777" w:rsidR="00D77CB5" w:rsidRDefault="00D77CB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Working for financial reward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D89D55" w14:textId="77777777" w:rsidR="00D77CB5" w:rsidRDefault="00D77CB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ye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418A9C2" w14:textId="77777777" w:rsidR="00D77CB5" w:rsidRDefault="00D77CB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47 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355643" w14:textId="77777777" w:rsidR="00D77CB5" w:rsidRDefault="00D77CB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(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3B1991" w14:textId="77777777" w:rsidR="00D77CB5" w:rsidRDefault="00D77CB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8.9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507F41" w14:textId="77777777" w:rsidR="00D77CB5" w:rsidRDefault="00D77CB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)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2EC790" w14:textId="77777777" w:rsidR="00D77CB5" w:rsidRDefault="00D77CB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AACF54" w14:textId="77777777" w:rsidR="00D77CB5" w:rsidRDefault="00D77CB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38 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E0B88F" w14:textId="77777777" w:rsidR="00D77CB5" w:rsidRDefault="00D77CB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(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152722" w14:textId="77777777" w:rsidR="00D77CB5" w:rsidRDefault="00D77CB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0.8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8B0D62" w14:textId="77777777" w:rsidR="00D77CB5" w:rsidRDefault="00D77CB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68D2DC3" w14:textId="77777777" w:rsidR="00D77CB5" w:rsidRDefault="00D77CB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n.s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.</w:t>
            </w:r>
          </w:p>
        </w:tc>
      </w:tr>
      <w:tr w:rsidR="00D77CB5" w14:paraId="78242EBC" w14:textId="77777777" w:rsidTr="00D77CB5">
        <w:tblPrEx>
          <w:tblCellMar>
            <w:top w:w="0" w:type="dxa"/>
            <w:bottom w:w="0" w:type="dxa"/>
          </w:tblCellMar>
        </w:tblPrEx>
        <w:trPr>
          <w:trHeight w:val="367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2FFAC6" w14:textId="77777777" w:rsidR="00D77CB5" w:rsidRDefault="00D77CB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Year of enrollmen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B457D8" w14:textId="77777777" w:rsidR="00D77CB5" w:rsidRDefault="00D77CB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Median (25% - 75%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89AD21B" w14:textId="77777777" w:rsidR="00D77CB5" w:rsidRDefault="00D77CB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7.3 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7B5170" w14:textId="77777777" w:rsidR="00D77CB5" w:rsidRDefault="00D77CB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(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F02ACD" w14:textId="77777777" w:rsidR="00D77CB5" w:rsidRDefault="00D77CB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4.6-11.1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A6D0A4" w14:textId="77777777" w:rsidR="00D77CB5" w:rsidRDefault="00D77CB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)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D9EF912" w14:textId="77777777" w:rsidR="00D77CB5" w:rsidRDefault="00D77CB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C60B0B" w14:textId="77777777" w:rsidR="00D77CB5" w:rsidRDefault="00D77CB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7.3 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6A2873A" w14:textId="77777777" w:rsidR="00D77CB5" w:rsidRDefault="00D77CB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(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2A9AEE" w14:textId="77777777" w:rsidR="00D77CB5" w:rsidRDefault="00D77CB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3.9-11.5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8674A6" w14:textId="77777777" w:rsidR="00D77CB5" w:rsidRDefault="00D77CB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E35FC7C" w14:textId="77777777" w:rsidR="00D77CB5" w:rsidRDefault="00D77CB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n.s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.</w:t>
            </w:r>
          </w:p>
        </w:tc>
      </w:tr>
      <w:tr w:rsidR="00D77CB5" w14:paraId="7E926DF1" w14:textId="77777777" w:rsidTr="00D77CB5">
        <w:tblPrEx>
          <w:tblCellMar>
            <w:top w:w="0" w:type="dxa"/>
            <w:bottom w:w="0" w:type="dxa"/>
          </w:tblCellMar>
        </w:tblPrEx>
        <w:trPr>
          <w:trHeight w:val="367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21CEB8" w14:textId="77777777" w:rsidR="00D77CB5" w:rsidRDefault="00D77CB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Community activitie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043C63" w14:textId="77777777" w:rsidR="00D77CB5" w:rsidRDefault="00D77CB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ye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08D901D" w14:textId="77777777" w:rsidR="00D77CB5" w:rsidRDefault="00D77CB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292 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DE5C9D" w14:textId="77777777" w:rsidR="00D77CB5" w:rsidRDefault="00D77CB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(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93AFBA" w14:textId="77777777" w:rsidR="00D77CB5" w:rsidRDefault="00D77CB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55.0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C9515B" w14:textId="77777777" w:rsidR="00D77CB5" w:rsidRDefault="00D77CB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)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C42E148" w14:textId="77777777" w:rsidR="00D77CB5" w:rsidRDefault="00D77CB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C95D19" w14:textId="77777777" w:rsidR="00D77CB5" w:rsidRDefault="00D77CB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174 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056F09" w14:textId="77777777" w:rsidR="00D77CB5" w:rsidRDefault="00D77CB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(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8175C7" w14:textId="77777777" w:rsidR="00D77CB5" w:rsidRDefault="00D77CB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49.4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900E0A" w14:textId="77777777" w:rsidR="00D77CB5" w:rsidRDefault="00D77CB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7758B1" w14:textId="77777777" w:rsidR="00D77CB5" w:rsidRDefault="00D77CB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n.s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.</w:t>
            </w:r>
          </w:p>
        </w:tc>
      </w:tr>
      <w:tr w:rsidR="00D77CB5" w14:paraId="390192D3" w14:textId="77777777" w:rsidTr="00D77CB5">
        <w:tblPrEx>
          <w:tblCellMar>
            <w:top w:w="0" w:type="dxa"/>
            <w:bottom w:w="0" w:type="dxa"/>
          </w:tblCellMar>
        </w:tblPrEx>
        <w:trPr>
          <w:trHeight w:val="367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290A944" w14:textId="77777777" w:rsidR="00D77CB5" w:rsidRDefault="00D77CB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Health status at baselin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BA7324" w14:textId="77777777" w:rsidR="00D77CB5" w:rsidRDefault="00D77CB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5DFF2F7" w14:textId="77777777" w:rsidR="00D77CB5" w:rsidRDefault="00D77CB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789AC3" w14:textId="77777777" w:rsidR="00D77CB5" w:rsidRDefault="00D77CB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D60B0C" w14:textId="77777777" w:rsidR="00D77CB5" w:rsidRDefault="00D77CB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72ADE3" w14:textId="77777777" w:rsidR="00D77CB5" w:rsidRDefault="00D77CB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C85D846" w14:textId="77777777" w:rsidR="00D77CB5" w:rsidRDefault="00D77CB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5C6C41B" w14:textId="77777777" w:rsidR="00D77CB5" w:rsidRDefault="00D77CB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5E0F01" w14:textId="77777777" w:rsidR="00D77CB5" w:rsidRDefault="00D77CB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729958" w14:textId="77777777" w:rsidR="00D77CB5" w:rsidRDefault="00D77CB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B7181BD" w14:textId="77777777" w:rsidR="00D77CB5" w:rsidRDefault="00D77CB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8AEF0D" w14:textId="77777777" w:rsidR="00D77CB5" w:rsidRDefault="00D77CB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</w:tr>
      <w:tr w:rsidR="00D77CB5" w14:paraId="51C5B1EF" w14:textId="77777777" w:rsidTr="00D77CB5">
        <w:tblPrEx>
          <w:tblCellMar>
            <w:top w:w="0" w:type="dxa"/>
            <w:bottom w:w="0" w:type="dxa"/>
          </w:tblCellMar>
        </w:tblPrEx>
        <w:trPr>
          <w:trHeight w:val="367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6A7EF9" w14:textId="77777777" w:rsidR="00D77CB5" w:rsidRDefault="00D77CB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95D385" w14:textId="77777777" w:rsidR="00D77CB5" w:rsidRDefault="00D77CB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Physical dysfunction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AE096F1" w14:textId="77777777" w:rsidR="00D77CB5" w:rsidRDefault="00D77CB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45 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0B7EAF" w14:textId="77777777" w:rsidR="00D77CB5" w:rsidRDefault="00D77CB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(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507BEF7" w14:textId="77777777" w:rsidR="00D77CB5" w:rsidRDefault="00D77CB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8.5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35D6D5" w14:textId="77777777" w:rsidR="00D77CB5" w:rsidRDefault="00D77CB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)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7F7FB3" w14:textId="77777777" w:rsidR="00D77CB5" w:rsidRDefault="00D77CB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52B317" w14:textId="77777777" w:rsidR="00D77CB5" w:rsidRDefault="00D77CB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38 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2AD7AFB" w14:textId="77777777" w:rsidR="00D77CB5" w:rsidRDefault="00D77CB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(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453D250" w14:textId="77777777" w:rsidR="00D77CB5" w:rsidRDefault="00D77CB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89.2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EB82CD0" w14:textId="77777777" w:rsidR="00D77CB5" w:rsidRDefault="00D77CB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A9C1B06" w14:textId="77777777" w:rsidR="00D77CB5" w:rsidRDefault="00D77CB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n.s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.</w:t>
            </w:r>
          </w:p>
        </w:tc>
      </w:tr>
      <w:tr w:rsidR="00D77CB5" w14:paraId="77CB7DAF" w14:textId="77777777" w:rsidTr="00D77CB5">
        <w:tblPrEx>
          <w:tblCellMar>
            <w:top w:w="0" w:type="dxa"/>
            <w:bottom w:w="0" w:type="dxa"/>
          </w:tblCellMar>
        </w:tblPrEx>
        <w:trPr>
          <w:trHeight w:val="367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48084D" w14:textId="77777777" w:rsidR="00D77CB5" w:rsidRDefault="00D77CB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7329B8" w14:textId="77777777" w:rsidR="00D77CB5" w:rsidRDefault="00D77CB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Mulnutrition</w:t>
            </w:r>
            <w:proofErr w:type="spellEnd"/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145714" w14:textId="77777777" w:rsidR="00D77CB5" w:rsidRDefault="00D77CB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7 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5D6F02" w14:textId="77777777" w:rsidR="00D77CB5" w:rsidRDefault="00D77CB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(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1788A46" w14:textId="77777777" w:rsidR="00D77CB5" w:rsidRDefault="00D77CB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.3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85D8482" w14:textId="77777777" w:rsidR="00D77CB5" w:rsidRDefault="00D77CB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)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B14A69" w14:textId="77777777" w:rsidR="00D77CB5" w:rsidRDefault="00D77CB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80A086" w14:textId="77777777" w:rsidR="00D77CB5" w:rsidRDefault="00D77CB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3 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39AEA42" w14:textId="77777777" w:rsidR="00D77CB5" w:rsidRDefault="00D77CB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(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199494" w14:textId="77777777" w:rsidR="00D77CB5" w:rsidRDefault="00D77CB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.9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565F139" w14:textId="77777777" w:rsidR="00D77CB5" w:rsidRDefault="00D77CB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E3CA10" w14:textId="77777777" w:rsidR="00D77CB5" w:rsidRDefault="00D77CB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n.s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.</w:t>
            </w:r>
          </w:p>
        </w:tc>
      </w:tr>
      <w:tr w:rsidR="00D77CB5" w14:paraId="5A599AA4" w14:textId="77777777" w:rsidTr="00D77CB5">
        <w:tblPrEx>
          <w:tblCellMar>
            <w:top w:w="0" w:type="dxa"/>
            <w:bottom w:w="0" w:type="dxa"/>
          </w:tblCellMar>
        </w:tblPrEx>
        <w:trPr>
          <w:trHeight w:val="367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A1936B" w14:textId="77777777" w:rsidR="00D77CB5" w:rsidRDefault="00D77CB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A14F8E" w14:textId="77777777" w:rsidR="00D77CB5" w:rsidRDefault="00D77CB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Oral dysfunction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75D2B4" w14:textId="77777777" w:rsidR="00D77CB5" w:rsidRDefault="00D77CB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120 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210E3E" w14:textId="77777777" w:rsidR="00D77CB5" w:rsidRDefault="00D77CB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(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2C4BF8" w14:textId="77777777" w:rsidR="00D77CB5" w:rsidRDefault="00D77CB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22.6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6B5512" w14:textId="77777777" w:rsidR="00D77CB5" w:rsidRDefault="00D77CB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)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AB3D32" w14:textId="77777777" w:rsidR="00D77CB5" w:rsidRDefault="00D77CB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857A711" w14:textId="77777777" w:rsidR="00D77CB5" w:rsidRDefault="00D77CB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73 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B1136B" w14:textId="77777777" w:rsidR="00D77CB5" w:rsidRDefault="00D77CB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(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4293FC" w14:textId="77777777" w:rsidR="00D77CB5" w:rsidRDefault="00D77CB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20.7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341985" w14:textId="77777777" w:rsidR="00D77CB5" w:rsidRDefault="00D77CB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7C3B73D" w14:textId="77777777" w:rsidR="00D77CB5" w:rsidRDefault="00D77CB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n.s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.</w:t>
            </w:r>
          </w:p>
        </w:tc>
      </w:tr>
      <w:tr w:rsidR="00D77CB5" w14:paraId="35EFA967" w14:textId="77777777" w:rsidTr="00D77CB5">
        <w:tblPrEx>
          <w:tblCellMar>
            <w:top w:w="0" w:type="dxa"/>
            <w:bottom w:w="0" w:type="dxa"/>
          </w:tblCellMar>
        </w:tblPrEx>
        <w:trPr>
          <w:trHeight w:val="367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8E6C9B" w14:textId="77777777" w:rsidR="00D77CB5" w:rsidRDefault="00D77CB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E946C9" w14:textId="77777777" w:rsidR="00D77CB5" w:rsidRDefault="00D77CB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Cognitive dysfunction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4D43A5" w14:textId="77777777" w:rsidR="00D77CB5" w:rsidRDefault="00D77CB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167 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28D461" w14:textId="77777777" w:rsidR="00D77CB5" w:rsidRDefault="00D77CB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(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06852FE" w14:textId="77777777" w:rsidR="00D77CB5" w:rsidRDefault="00D77CB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31.5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44DE98" w14:textId="77777777" w:rsidR="00D77CB5" w:rsidRDefault="00D77CB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)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1C6508" w14:textId="77777777" w:rsidR="00D77CB5" w:rsidRDefault="00D77CB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5CA878" w14:textId="77777777" w:rsidR="00D77CB5" w:rsidRDefault="00D77CB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23 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B7BECA" w14:textId="77777777" w:rsidR="00D77CB5" w:rsidRDefault="00D77CB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(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71F11E3" w14:textId="77777777" w:rsidR="00D77CB5" w:rsidRDefault="00D77CB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6.5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FE2EBF" w14:textId="77777777" w:rsidR="00D77CB5" w:rsidRDefault="00D77CB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5423D7" w14:textId="77777777" w:rsidR="00D77CB5" w:rsidRDefault="00D77CB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&lt;0.001</w:t>
            </w:r>
          </w:p>
        </w:tc>
      </w:tr>
      <w:tr w:rsidR="00D77CB5" w14:paraId="1840AF79" w14:textId="77777777" w:rsidTr="00D77CB5">
        <w:tblPrEx>
          <w:tblCellMar>
            <w:top w:w="0" w:type="dxa"/>
            <w:bottom w:w="0" w:type="dxa"/>
          </w:tblCellMar>
        </w:tblPrEx>
        <w:trPr>
          <w:trHeight w:val="367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429408" w14:textId="77777777" w:rsidR="00D77CB5" w:rsidRDefault="00D77CB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335D8EB" w14:textId="77777777" w:rsidR="00D77CB5" w:rsidRDefault="00D77CB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Houseboundness</w:t>
            </w:r>
            <w:proofErr w:type="spellEnd"/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CF52F6" w14:textId="77777777" w:rsidR="00D77CB5" w:rsidRDefault="00D77CB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4 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3AE8BED" w14:textId="77777777" w:rsidR="00D77CB5" w:rsidRDefault="00D77CB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(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A3AC46F" w14:textId="77777777" w:rsidR="00D77CB5" w:rsidRDefault="00D77CB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.8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B8EBF27" w14:textId="77777777" w:rsidR="00D77CB5" w:rsidRDefault="00D77CB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)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47F310" w14:textId="77777777" w:rsidR="00D77CB5" w:rsidRDefault="00D77CB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4499FC" w14:textId="77777777" w:rsidR="00D77CB5" w:rsidRDefault="00D77CB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4 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D424FA" w14:textId="77777777" w:rsidR="00D77CB5" w:rsidRDefault="00D77CB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(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9B48C9" w14:textId="77777777" w:rsidR="00D77CB5" w:rsidRDefault="00D77CB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.1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044292E" w14:textId="77777777" w:rsidR="00D77CB5" w:rsidRDefault="00D77CB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1EC7B3C" w14:textId="77777777" w:rsidR="00D77CB5" w:rsidRDefault="00D77CB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n.s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.</w:t>
            </w:r>
          </w:p>
        </w:tc>
      </w:tr>
      <w:tr w:rsidR="00D77CB5" w14:paraId="00E50569" w14:textId="77777777" w:rsidTr="00D77CB5">
        <w:tblPrEx>
          <w:tblCellMar>
            <w:top w:w="0" w:type="dxa"/>
            <w:bottom w:w="0" w:type="dxa"/>
          </w:tblCellMar>
        </w:tblPrEx>
        <w:trPr>
          <w:trHeight w:val="367"/>
        </w:trPr>
        <w:tc>
          <w:tcPr>
            <w:tcW w:w="30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4988668" w14:textId="77777777" w:rsidR="00D77CB5" w:rsidRDefault="00D77CB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A690843" w14:textId="77777777" w:rsidR="00D77CB5" w:rsidRDefault="00D77CB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Depressive mood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A6EF34A" w14:textId="77777777" w:rsidR="00D77CB5" w:rsidRDefault="00D77CB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182 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784EDF" w14:textId="77777777" w:rsidR="00D77CB5" w:rsidRDefault="00D77CB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(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76BDEB" w14:textId="77777777" w:rsidR="00D77CB5" w:rsidRDefault="00D77CB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34.3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60B26B" w14:textId="77777777" w:rsidR="00D77CB5" w:rsidRDefault="00D77CB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)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9A988BC" w14:textId="77777777" w:rsidR="00D77CB5" w:rsidRDefault="00D77CB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EF9AA4" w14:textId="77777777" w:rsidR="00D77CB5" w:rsidRDefault="00D77CB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146 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0C79A4" w14:textId="77777777" w:rsidR="00D77CB5" w:rsidRDefault="00D77CB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(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A3705A" w14:textId="77777777" w:rsidR="00D77CB5" w:rsidRDefault="00D77CB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41.5</w:t>
            </w:r>
          </w:p>
        </w:tc>
        <w:tc>
          <w:tcPr>
            <w:tcW w:w="18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C1A1C7D" w14:textId="77777777" w:rsidR="00D77CB5" w:rsidRDefault="00D77CB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50C3C18C" w14:textId="77777777" w:rsidR="00D77CB5" w:rsidRDefault="00D77CB5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0.030</w:t>
            </w:r>
          </w:p>
        </w:tc>
      </w:tr>
      <w:tr w:rsidR="00D77CB5" w14:paraId="6379D706" w14:textId="77777777" w:rsidTr="00D77CB5">
        <w:tblPrEx>
          <w:tblCellMar>
            <w:top w:w="0" w:type="dxa"/>
            <w:bottom w:w="0" w:type="dxa"/>
          </w:tblCellMar>
        </w:tblPrEx>
        <w:trPr>
          <w:trHeight w:val="836"/>
        </w:trPr>
        <w:tc>
          <w:tcPr>
            <w:tcW w:w="3060" w:type="dxa"/>
            <w:gridSpan w:val="12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6D0D2FAF" w14:textId="77777777" w:rsidR="00D77CB5" w:rsidRDefault="00D77CB5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Differences between groups in baseline characteristics were evaluated using the χ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perscript"/>
                <w:lang w:val="en-US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 -test for categorical variables and Kruskal-</w:t>
            </w:r>
            <w:proofErr w:type="gram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Wallis</w:t>
            </w:r>
            <w:proofErr w:type="gram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 test of variance for continuous variables. </w:t>
            </w:r>
          </w:p>
        </w:tc>
      </w:tr>
    </w:tbl>
    <w:p w14:paraId="5C46D879" w14:textId="77777777" w:rsidR="00760035" w:rsidRPr="00D77CB5" w:rsidRDefault="00760035">
      <w:pPr>
        <w:rPr>
          <w:lang w:val="en-US"/>
        </w:rPr>
      </w:pPr>
    </w:p>
    <w:sectPr w:rsidR="00760035" w:rsidRPr="00D77CB5" w:rsidSect="00D77CB5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89D2C5" w14:textId="77777777" w:rsidR="009B3550" w:rsidRDefault="009B3550" w:rsidP="00D77CB5">
      <w:r>
        <w:separator/>
      </w:r>
    </w:p>
  </w:endnote>
  <w:endnote w:type="continuationSeparator" w:id="0">
    <w:p w14:paraId="5FACFA08" w14:textId="77777777" w:rsidR="009B3550" w:rsidRDefault="009B3550" w:rsidP="00D77C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3C8D32" w14:textId="77777777" w:rsidR="009B3550" w:rsidRDefault="009B3550" w:rsidP="00D77CB5">
      <w:r>
        <w:separator/>
      </w:r>
    </w:p>
  </w:footnote>
  <w:footnote w:type="continuationSeparator" w:id="0">
    <w:p w14:paraId="7ED0C654" w14:textId="77777777" w:rsidR="009B3550" w:rsidRDefault="009B3550" w:rsidP="00D77C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8D6"/>
    <w:rsid w:val="00760035"/>
    <w:rsid w:val="009B3550"/>
    <w:rsid w:val="00D77CB5"/>
    <w:rsid w:val="00E478D6"/>
    <w:rsid w:val="00EF0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C49C241"/>
  <w15:chartTrackingRefBased/>
  <w15:docId w15:val="{F788B051-B559-4BC4-9A8B-C26E36A90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78D6"/>
    <w:pPr>
      <w:widowControl w:val="0"/>
      <w:jc w:val="both"/>
    </w:pPr>
    <w:rPr>
      <w:lang w:val="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7CB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77CB5"/>
    <w:rPr>
      <w:lang w:val=""/>
    </w:rPr>
  </w:style>
  <w:style w:type="paragraph" w:styleId="a5">
    <w:name w:val="footer"/>
    <w:basedOn w:val="a"/>
    <w:link w:val="a6"/>
    <w:uiPriority w:val="99"/>
    <w:unhideWhenUsed/>
    <w:rsid w:val="00D77CB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77CB5"/>
    <w:rPr>
      <w:lang w:val="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9</Words>
  <Characters>856</Characters>
  <Application>Microsoft Office Word</Application>
  <DocSecurity>0</DocSecurity>
  <Lines>27</Lines>
  <Paragraphs>16</Paragraphs>
  <ScaleCrop>false</ScaleCrop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森下 久美</dc:creator>
  <cp:keywords/>
  <dc:description/>
  <cp:lastModifiedBy>森下 久美</cp:lastModifiedBy>
  <cp:revision>2</cp:revision>
  <dcterms:created xsi:type="dcterms:W3CDTF">2023-02-28T03:49:00Z</dcterms:created>
  <dcterms:modified xsi:type="dcterms:W3CDTF">2023-03-03T0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91c537-536e-4291-a5cb-1be2e995bdfb</vt:lpwstr>
  </property>
</Properties>
</file>